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1B1E" w:rsidRDefault="00D31B1E" w:rsidP="00D31B1E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Table S2. Example questions for the instructed lying and truth-telling conditions in the NE task</w:t>
      </w:r>
    </w:p>
    <w:tbl>
      <w:tblPr>
        <w:tblStyle w:val="a3"/>
        <w:tblW w:w="0" w:type="auto"/>
        <w:tblInd w:w="19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/>
      </w:tblPr>
      <w:tblGrid>
        <w:gridCol w:w="4590"/>
        <w:gridCol w:w="4500"/>
      </w:tblGrid>
      <w:tr w:rsidR="00D31B1E" w:rsidTr="008907C0">
        <w:tc>
          <w:tcPr>
            <w:tcW w:w="4590" w:type="dxa"/>
          </w:tcPr>
          <w:p w:rsidR="00D31B1E" w:rsidRDefault="00D31B1E" w:rsidP="00D31B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Instructed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ying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questions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n the NE task</w:t>
            </w:r>
          </w:p>
        </w:tc>
        <w:tc>
          <w:tcPr>
            <w:tcW w:w="4500" w:type="dxa"/>
          </w:tcPr>
          <w:p w:rsidR="00D31B1E" w:rsidRDefault="00D31B1E" w:rsidP="00D31B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Instructed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uth-telling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 question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in the N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ask</w:t>
            </w:r>
          </w:p>
        </w:tc>
      </w:tr>
      <w:tr w:rsidR="00D31B1E" w:rsidTr="008907C0">
        <w:tc>
          <w:tcPr>
            <w:tcW w:w="4590" w:type="dxa"/>
          </w:tcPr>
          <w:p w:rsidR="00D31B1E" w:rsidRDefault="00D31B1E" w:rsidP="00D31B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What is your position in your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viou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company?</w:t>
            </w:r>
          </w:p>
          <w:p w:rsidR="00D31B1E" w:rsidRDefault="00D31B1E" w:rsidP="00D31B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When did you start to learn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TANK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software?</w:t>
            </w:r>
          </w:p>
          <w:p w:rsidR="00D31B1E" w:rsidRDefault="00D31B1E" w:rsidP="00D31B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What is your salary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 your previous co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pany?</w:t>
            </w:r>
          </w:p>
          <w:p w:rsidR="00D31B1E" w:rsidRDefault="00D31B1E" w:rsidP="00D31B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How long have you worked in this field?</w:t>
            </w:r>
          </w:p>
          <w:p w:rsidR="00D31B1E" w:rsidRDefault="00D31B1E" w:rsidP="00D31B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hat course have you learned for this area?</w:t>
            </w:r>
          </w:p>
          <w:p w:rsidR="00D31B1E" w:rsidRDefault="00D31B1E" w:rsidP="00D31B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hen did you go to U.S for an internship there?</w:t>
            </w:r>
          </w:p>
          <w:p w:rsidR="00D31B1E" w:rsidRDefault="00D31B1E" w:rsidP="00D31B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</w:tcPr>
          <w:p w:rsidR="00D31B1E" w:rsidRDefault="00D31B1E" w:rsidP="00D31B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Have you been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to Germany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or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 any training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?</w:t>
            </w:r>
          </w:p>
          <w:p w:rsidR="00D31B1E" w:rsidRDefault="00D31B1E" w:rsidP="00D31B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ve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 you received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any certificate for this field?</w:t>
            </w:r>
          </w:p>
          <w:p w:rsidR="00D31B1E" w:rsidRDefault="00D31B1E" w:rsidP="00D31B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hich software can you use for desig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  <w:p w:rsidR="00D31B1E" w:rsidRDefault="00D31B1E" w:rsidP="00D31B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countries have you been for business?</w:t>
            </w:r>
          </w:p>
          <w:p w:rsidR="00D31B1E" w:rsidRPr="00C33454" w:rsidRDefault="00D31B1E" w:rsidP="00D31B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client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e you most familiar with?</w:t>
            </w:r>
          </w:p>
          <w:p w:rsidR="00D31B1E" w:rsidRDefault="00D31B1E" w:rsidP="00D31B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many companies have you worked for?</w:t>
            </w:r>
          </w:p>
        </w:tc>
      </w:tr>
    </w:tbl>
    <w:p w:rsidR="000329A8" w:rsidRDefault="000329A8"/>
    <w:sectPr w:rsidR="000329A8" w:rsidSect="002765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D31B1E"/>
    <w:rsid w:val="00000510"/>
    <w:rsid w:val="00022288"/>
    <w:rsid w:val="00025B92"/>
    <w:rsid w:val="000329A8"/>
    <w:rsid w:val="00045760"/>
    <w:rsid w:val="000522A1"/>
    <w:rsid w:val="00061083"/>
    <w:rsid w:val="00063EEA"/>
    <w:rsid w:val="000652EF"/>
    <w:rsid w:val="00066A15"/>
    <w:rsid w:val="0008316E"/>
    <w:rsid w:val="000839BE"/>
    <w:rsid w:val="000A1101"/>
    <w:rsid w:val="000B4E7C"/>
    <w:rsid w:val="000B51B2"/>
    <w:rsid w:val="000C609D"/>
    <w:rsid w:val="000C74AF"/>
    <w:rsid w:val="000E0ABB"/>
    <w:rsid w:val="000E2407"/>
    <w:rsid w:val="000E7133"/>
    <w:rsid w:val="000F498E"/>
    <w:rsid w:val="00133820"/>
    <w:rsid w:val="00134FB4"/>
    <w:rsid w:val="001422B4"/>
    <w:rsid w:val="00151BC6"/>
    <w:rsid w:val="00162982"/>
    <w:rsid w:val="00165D12"/>
    <w:rsid w:val="00175940"/>
    <w:rsid w:val="001850BF"/>
    <w:rsid w:val="00186DA2"/>
    <w:rsid w:val="00193676"/>
    <w:rsid w:val="001B0AB6"/>
    <w:rsid w:val="001B7288"/>
    <w:rsid w:val="001D0DF8"/>
    <w:rsid w:val="001E4127"/>
    <w:rsid w:val="001E4EA0"/>
    <w:rsid w:val="001F2A8E"/>
    <w:rsid w:val="001F5F65"/>
    <w:rsid w:val="00202AAF"/>
    <w:rsid w:val="002104DD"/>
    <w:rsid w:val="002217CF"/>
    <w:rsid w:val="002222CF"/>
    <w:rsid w:val="002238DB"/>
    <w:rsid w:val="0023101B"/>
    <w:rsid w:val="002442E1"/>
    <w:rsid w:val="00244B71"/>
    <w:rsid w:val="002541C6"/>
    <w:rsid w:val="00257F65"/>
    <w:rsid w:val="0026180F"/>
    <w:rsid w:val="00264C92"/>
    <w:rsid w:val="002763D8"/>
    <w:rsid w:val="0027657C"/>
    <w:rsid w:val="00282C85"/>
    <w:rsid w:val="00282CDD"/>
    <w:rsid w:val="00287CD1"/>
    <w:rsid w:val="00290800"/>
    <w:rsid w:val="00291563"/>
    <w:rsid w:val="002972E5"/>
    <w:rsid w:val="002976E0"/>
    <w:rsid w:val="002B3D10"/>
    <w:rsid w:val="002D694C"/>
    <w:rsid w:val="002E4BD7"/>
    <w:rsid w:val="003103D6"/>
    <w:rsid w:val="003177A1"/>
    <w:rsid w:val="00323F3B"/>
    <w:rsid w:val="00332401"/>
    <w:rsid w:val="00347E15"/>
    <w:rsid w:val="003646DC"/>
    <w:rsid w:val="00386E02"/>
    <w:rsid w:val="00390F9C"/>
    <w:rsid w:val="00397876"/>
    <w:rsid w:val="003A2D00"/>
    <w:rsid w:val="003A55BA"/>
    <w:rsid w:val="003A6218"/>
    <w:rsid w:val="003C1EFC"/>
    <w:rsid w:val="003C2B7C"/>
    <w:rsid w:val="003D2C8B"/>
    <w:rsid w:val="003F384D"/>
    <w:rsid w:val="004020EB"/>
    <w:rsid w:val="004059FE"/>
    <w:rsid w:val="0041205A"/>
    <w:rsid w:val="004326EA"/>
    <w:rsid w:val="004472E1"/>
    <w:rsid w:val="00455717"/>
    <w:rsid w:val="004854C9"/>
    <w:rsid w:val="00492840"/>
    <w:rsid w:val="004A5AA8"/>
    <w:rsid w:val="004C3EB5"/>
    <w:rsid w:val="004C4DD1"/>
    <w:rsid w:val="004D04D2"/>
    <w:rsid w:val="004D58C5"/>
    <w:rsid w:val="004D618F"/>
    <w:rsid w:val="004E215D"/>
    <w:rsid w:val="004F44D2"/>
    <w:rsid w:val="004F5EAD"/>
    <w:rsid w:val="00504DFE"/>
    <w:rsid w:val="00507B31"/>
    <w:rsid w:val="00535905"/>
    <w:rsid w:val="00535D92"/>
    <w:rsid w:val="005378E6"/>
    <w:rsid w:val="00537A76"/>
    <w:rsid w:val="00554F65"/>
    <w:rsid w:val="0057527F"/>
    <w:rsid w:val="00576823"/>
    <w:rsid w:val="00584AB1"/>
    <w:rsid w:val="0058601D"/>
    <w:rsid w:val="00591B77"/>
    <w:rsid w:val="005935C5"/>
    <w:rsid w:val="005A1CD1"/>
    <w:rsid w:val="005A3B21"/>
    <w:rsid w:val="005B0212"/>
    <w:rsid w:val="005D00B1"/>
    <w:rsid w:val="005E0393"/>
    <w:rsid w:val="005E2788"/>
    <w:rsid w:val="005F0403"/>
    <w:rsid w:val="005F0FC6"/>
    <w:rsid w:val="00607DFA"/>
    <w:rsid w:val="00616DC8"/>
    <w:rsid w:val="0063215A"/>
    <w:rsid w:val="0063713A"/>
    <w:rsid w:val="006536DE"/>
    <w:rsid w:val="00663B5C"/>
    <w:rsid w:val="006728AA"/>
    <w:rsid w:val="006964ED"/>
    <w:rsid w:val="006A1A66"/>
    <w:rsid w:val="006B6082"/>
    <w:rsid w:val="006C4480"/>
    <w:rsid w:val="006C5B8A"/>
    <w:rsid w:val="006C5DC3"/>
    <w:rsid w:val="007040BF"/>
    <w:rsid w:val="00712EAE"/>
    <w:rsid w:val="00730D83"/>
    <w:rsid w:val="00734702"/>
    <w:rsid w:val="0074122F"/>
    <w:rsid w:val="007450DD"/>
    <w:rsid w:val="00752FC2"/>
    <w:rsid w:val="0076087C"/>
    <w:rsid w:val="007936DE"/>
    <w:rsid w:val="007B32A5"/>
    <w:rsid w:val="007C469C"/>
    <w:rsid w:val="007D55FB"/>
    <w:rsid w:val="007E7956"/>
    <w:rsid w:val="007F052D"/>
    <w:rsid w:val="00802DE2"/>
    <w:rsid w:val="00814A65"/>
    <w:rsid w:val="00827FF7"/>
    <w:rsid w:val="00830852"/>
    <w:rsid w:val="008346B9"/>
    <w:rsid w:val="0084036D"/>
    <w:rsid w:val="008405D2"/>
    <w:rsid w:val="00856DF1"/>
    <w:rsid w:val="00864907"/>
    <w:rsid w:val="00866463"/>
    <w:rsid w:val="008777C9"/>
    <w:rsid w:val="00880D86"/>
    <w:rsid w:val="00881E6A"/>
    <w:rsid w:val="00882AAD"/>
    <w:rsid w:val="0088511A"/>
    <w:rsid w:val="008931E2"/>
    <w:rsid w:val="008943A6"/>
    <w:rsid w:val="0089638A"/>
    <w:rsid w:val="008B1A7F"/>
    <w:rsid w:val="008B2740"/>
    <w:rsid w:val="008E2637"/>
    <w:rsid w:val="008E58FD"/>
    <w:rsid w:val="008E5D97"/>
    <w:rsid w:val="008F7A70"/>
    <w:rsid w:val="00906B38"/>
    <w:rsid w:val="00922D77"/>
    <w:rsid w:val="00926860"/>
    <w:rsid w:val="0093331C"/>
    <w:rsid w:val="00936CD7"/>
    <w:rsid w:val="00940318"/>
    <w:rsid w:val="009554F8"/>
    <w:rsid w:val="00960671"/>
    <w:rsid w:val="00966AFF"/>
    <w:rsid w:val="0097420D"/>
    <w:rsid w:val="0097565F"/>
    <w:rsid w:val="00995297"/>
    <w:rsid w:val="00996C87"/>
    <w:rsid w:val="009A27AE"/>
    <w:rsid w:val="009A68B2"/>
    <w:rsid w:val="009A6EBF"/>
    <w:rsid w:val="009B36CF"/>
    <w:rsid w:val="009B39CB"/>
    <w:rsid w:val="009D1EFF"/>
    <w:rsid w:val="009F0146"/>
    <w:rsid w:val="009F49B9"/>
    <w:rsid w:val="009F7574"/>
    <w:rsid w:val="00A035E5"/>
    <w:rsid w:val="00A115DA"/>
    <w:rsid w:val="00A13150"/>
    <w:rsid w:val="00A22861"/>
    <w:rsid w:val="00A23775"/>
    <w:rsid w:val="00A32CED"/>
    <w:rsid w:val="00A34648"/>
    <w:rsid w:val="00A54B8D"/>
    <w:rsid w:val="00A87293"/>
    <w:rsid w:val="00A937EC"/>
    <w:rsid w:val="00A94004"/>
    <w:rsid w:val="00AA2319"/>
    <w:rsid w:val="00AA6C77"/>
    <w:rsid w:val="00AC5359"/>
    <w:rsid w:val="00AC7DFD"/>
    <w:rsid w:val="00AD27A9"/>
    <w:rsid w:val="00AE4426"/>
    <w:rsid w:val="00B034FD"/>
    <w:rsid w:val="00B03EE1"/>
    <w:rsid w:val="00B13ABA"/>
    <w:rsid w:val="00B147F7"/>
    <w:rsid w:val="00B2029F"/>
    <w:rsid w:val="00B425BA"/>
    <w:rsid w:val="00B425C0"/>
    <w:rsid w:val="00B513F8"/>
    <w:rsid w:val="00B709AC"/>
    <w:rsid w:val="00B75792"/>
    <w:rsid w:val="00B855B8"/>
    <w:rsid w:val="00B941B6"/>
    <w:rsid w:val="00B95AF0"/>
    <w:rsid w:val="00BA4233"/>
    <w:rsid w:val="00BC67BA"/>
    <w:rsid w:val="00BD096F"/>
    <w:rsid w:val="00C00B3A"/>
    <w:rsid w:val="00C05651"/>
    <w:rsid w:val="00C3274C"/>
    <w:rsid w:val="00C33DCE"/>
    <w:rsid w:val="00C43459"/>
    <w:rsid w:val="00C45E07"/>
    <w:rsid w:val="00C62EE0"/>
    <w:rsid w:val="00C76352"/>
    <w:rsid w:val="00C95BF3"/>
    <w:rsid w:val="00CB0F0B"/>
    <w:rsid w:val="00CB2CFD"/>
    <w:rsid w:val="00CB2D36"/>
    <w:rsid w:val="00CB379D"/>
    <w:rsid w:val="00CB6C2D"/>
    <w:rsid w:val="00CC65D0"/>
    <w:rsid w:val="00CE3ACC"/>
    <w:rsid w:val="00CE7337"/>
    <w:rsid w:val="00CF0127"/>
    <w:rsid w:val="00CF421F"/>
    <w:rsid w:val="00D017E2"/>
    <w:rsid w:val="00D112CD"/>
    <w:rsid w:val="00D31B1E"/>
    <w:rsid w:val="00D35312"/>
    <w:rsid w:val="00D47D81"/>
    <w:rsid w:val="00D55B52"/>
    <w:rsid w:val="00D56472"/>
    <w:rsid w:val="00D60521"/>
    <w:rsid w:val="00D622F4"/>
    <w:rsid w:val="00D70E69"/>
    <w:rsid w:val="00DA2E08"/>
    <w:rsid w:val="00DB0919"/>
    <w:rsid w:val="00DC5679"/>
    <w:rsid w:val="00DC7C30"/>
    <w:rsid w:val="00DD4C3F"/>
    <w:rsid w:val="00DD723C"/>
    <w:rsid w:val="00DE7C5C"/>
    <w:rsid w:val="00DF4A87"/>
    <w:rsid w:val="00E034F8"/>
    <w:rsid w:val="00E20175"/>
    <w:rsid w:val="00E24BAE"/>
    <w:rsid w:val="00E329E3"/>
    <w:rsid w:val="00E650DB"/>
    <w:rsid w:val="00E653FD"/>
    <w:rsid w:val="00E7234A"/>
    <w:rsid w:val="00E74B90"/>
    <w:rsid w:val="00E7573F"/>
    <w:rsid w:val="00E821AD"/>
    <w:rsid w:val="00E83F69"/>
    <w:rsid w:val="00E93324"/>
    <w:rsid w:val="00E97DC9"/>
    <w:rsid w:val="00EA2FDF"/>
    <w:rsid w:val="00EA443F"/>
    <w:rsid w:val="00EA4A45"/>
    <w:rsid w:val="00EA782C"/>
    <w:rsid w:val="00EB22E2"/>
    <w:rsid w:val="00EB7AAC"/>
    <w:rsid w:val="00EC32ED"/>
    <w:rsid w:val="00EC7025"/>
    <w:rsid w:val="00ED1FBF"/>
    <w:rsid w:val="00ED5DD6"/>
    <w:rsid w:val="00EE6FE5"/>
    <w:rsid w:val="00EE720F"/>
    <w:rsid w:val="00EF5DC9"/>
    <w:rsid w:val="00EF72D1"/>
    <w:rsid w:val="00F00CB8"/>
    <w:rsid w:val="00F05CCE"/>
    <w:rsid w:val="00F3221A"/>
    <w:rsid w:val="00F45EFD"/>
    <w:rsid w:val="00F469C2"/>
    <w:rsid w:val="00F55CD6"/>
    <w:rsid w:val="00F55F48"/>
    <w:rsid w:val="00F6297D"/>
    <w:rsid w:val="00F64F76"/>
    <w:rsid w:val="00F7652E"/>
    <w:rsid w:val="00F95AA1"/>
    <w:rsid w:val="00F9709F"/>
    <w:rsid w:val="00FB0AD8"/>
    <w:rsid w:val="00FB33D7"/>
    <w:rsid w:val="00FC01FF"/>
    <w:rsid w:val="00FC02B9"/>
    <w:rsid w:val="00FC1AC5"/>
    <w:rsid w:val="00FD4DFD"/>
    <w:rsid w:val="00FD6201"/>
    <w:rsid w:val="00FE4E8F"/>
    <w:rsid w:val="00FE68D6"/>
    <w:rsid w:val="00FE7F39"/>
    <w:rsid w:val="00FF53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1B1E"/>
    <w:pPr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31B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_wang</dc:creator>
  <cp:lastModifiedBy>victoria_wang</cp:lastModifiedBy>
  <cp:revision>1</cp:revision>
  <dcterms:created xsi:type="dcterms:W3CDTF">2014-12-16T23:20:00Z</dcterms:created>
  <dcterms:modified xsi:type="dcterms:W3CDTF">2014-12-16T23:21:00Z</dcterms:modified>
</cp:coreProperties>
</file>